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D4FBC" w14:textId="62D953F4" w:rsidR="00EA5FF1" w:rsidRDefault="00EA5FF1" w:rsidP="00EA5FF1">
      <w:pPr>
        <w:spacing w:line="276" w:lineRule="auto"/>
        <w:jc w:val="center"/>
        <w:rPr>
          <w:rFonts w:ascii="Helvetica" w:hAnsi="Helvetica"/>
          <w:bCs/>
        </w:rPr>
      </w:pPr>
      <w:r>
        <w:rPr>
          <w:rFonts w:ascii="Helvetica" w:hAnsi="Helvetica"/>
          <w:bCs/>
        </w:rPr>
        <w:t>Supplementary Information</w:t>
      </w:r>
    </w:p>
    <w:p w14:paraId="750D6219" w14:textId="77777777" w:rsidR="00EA5FF1" w:rsidRDefault="00EA5FF1" w:rsidP="001C29DE">
      <w:pPr>
        <w:spacing w:line="276" w:lineRule="auto"/>
        <w:jc w:val="both"/>
        <w:rPr>
          <w:rFonts w:ascii="Helvetica" w:hAnsi="Helvetica"/>
        </w:rPr>
      </w:pPr>
    </w:p>
    <w:p w14:paraId="2F3AECF2" w14:textId="7AFDC8CD" w:rsidR="00D530B1" w:rsidRPr="00AB097C" w:rsidRDefault="00474DCC" w:rsidP="00EA5FF1">
      <w:pPr>
        <w:spacing w:line="276" w:lineRule="auto"/>
        <w:jc w:val="center"/>
        <w:rPr>
          <w:rFonts w:ascii="Helvetica" w:hAnsi="Helvetica"/>
        </w:rPr>
      </w:pPr>
      <w:r>
        <w:rPr>
          <w:rFonts w:ascii="Helvetica" w:hAnsi="Helvetica"/>
        </w:rPr>
        <w:t>Ventromedial prefrontal cortex compression during concept learning</w:t>
      </w:r>
    </w:p>
    <w:p w14:paraId="64F907ED" w14:textId="77777777" w:rsidR="00EA5FF1" w:rsidRDefault="00EA5FF1" w:rsidP="00EA5FF1">
      <w:pPr>
        <w:spacing w:line="276" w:lineRule="auto"/>
        <w:jc w:val="center"/>
        <w:outlineLvl w:val="0"/>
        <w:rPr>
          <w:rFonts w:ascii="Helvetica" w:hAnsi="Helvetica"/>
        </w:rPr>
      </w:pPr>
    </w:p>
    <w:p w14:paraId="5BE7E68C" w14:textId="5092C18F" w:rsidR="00025C84" w:rsidRDefault="00025C84" w:rsidP="00EA5FF1">
      <w:pPr>
        <w:spacing w:line="276" w:lineRule="auto"/>
        <w:jc w:val="center"/>
        <w:outlineLvl w:val="0"/>
        <w:rPr>
          <w:rFonts w:ascii="Helvetica" w:hAnsi="Helvetica"/>
        </w:rPr>
      </w:pPr>
      <w:r w:rsidRPr="00AB097C">
        <w:rPr>
          <w:rFonts w:ascii="Helvetica" w:hAnsi="Helvetica"/>
        </w:rPr>
        <w:t>Michael L. Mack, Alison R. Preston, Bradley C. Love</w:t>
      </w:r>
    </w:p>
    <w:p w14:paraId="291863D1" w14:textId="15FD3DF8" w:rsidR="00EA5FF1" w:rsidRDefault="00EA5FF1" w:rsidP="00EA5FF1">
      <w:pPr>
        <w:spacing w:line="276" w:lineRule="auto"/>
        <w:jc w:val="center"/>
        <w:outlineLvl w:val="0"/>
        <w:rPr>
          <w:rFonts w:ascii="Helvetica" w:hAnsi="Helvetica"/>
        </w:rPr>
      </w:pPr>
    </w:p>
    <w:p w14:paraId="6A846E63" w14:textId="7F078FAA" w:rsidR="00025C84" w:rsidRDefault="00025C84" w:rsidP="001C29DE">
      <w:pPr>
        <w:spacing w:line="276" w:lineRule="auto"/>
        <w:jc w:val="both"/>
        <w:rPr>
          <w:rFonts w:ascii="Helvetica" w:hAnsi="Helvetica"/>
        </w:rPr>
      </w:pPr>
    </w:p>
    <w:p w14:paraId="601F6312" w14:textId="77777777" w:rsidR="00EA5FF1" w:rsidRPr="00AB097C" w:rsidRDefault="00EA5FF1" w:rsidP="001C29DE">
      <w:pPr>
        <w:spacing w:line="276" w:lineRule="auto"/>
        <w:jc w:val="both"/>
        <w:rPr>
          <w:rFonts w:ascii="Helvetica" w:hAnsi="Helvetica"/>
        </w:rPr>
      </w:pPr>
    </w:p>
    <w:p w14:paraId="7AC04B80" w14:textId="690A1332" w:rsidR="00025C84" w:rsidRDefault="00EA5FF1" w:rsidP="00EA5FF1">
      <w:pPr>
        <w:spacing w:line="276" w:lineRule="auto"/>
        <w:jc w:val="center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1040A1E8" wp14:editId="63545CA8">
            <wp:extent cx="2512380" cy="339510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8593" cy="3417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668B0" w14:textId="77777777" w:rsidR="005430C9" w:rsidRDefault="005430C9" w:rsidP="005430C9">
      <w:pPr>
        <w:spacing w:line="276" w:lineRule="auto"/>
        <w:jc w:val="both"/>
        <w:rPr>
          <w:rFonts w:ascii="Helvetica" w:hAnsi="Helvetica"/>
          <w:sz w:val="20"/>
        </w:rPr>
      </w:pPr>
    </w:p>
    <w:p w14:paraId="6D6C7DF9" w14:textId="606A3333" w:rsidR="00EA5FF1" w:rsidRDefault="00EA5FF1" w:rsidP="005430C9">
      <w:pPr>
        <w:spacing w:line="276" w:lineRule="auto"/>
        <w:jc w:val="both"/>
        <w:rPr>
          <w:rFonts w:ascii="Helvetica" w:hAnsi="Helvetica"/>
          <w:sz w:val="20"/>
        </w:rPr>
      </w:pPr>
      <w:r>
        <w:rPr>
          <w:rFonts w:ascii="Helvetica" w:hAnsi="Helvetica"/>
          <w:b/>
          <w:sz w:val="20"/>
        </w:rPr>
        <w:t xml:space="preserve">Supplementary </w:t>
      </w:r>
      <w:r w:rsidR="005430C9" w:rsidRPr="006C66BF">
        <w:rPr>
          <w:rFonts w:ascii="Helvetica" w:hAnsi="Helvetica"/>
          <w:b/>
          <w:sz w:val="20"/>
        </w:rPr>
        <w:t xml:space="preserve">Figure </w:t>
      </w:r>
      <w:r>
        <w:rPr>
          <w:rFonts w:ascii="Helvetica" w:hAnsi="Helvetica"/>
          <w:b/>
          <w:sz w:val="20"/>
        </w:rPr>
        <w:t>1</w:t>
      </w:r>
      <w:r w:rsidR="005430C9" w:rsidRPr="006C66BF">
        <w:rPr>
          <w:rFonts w:ascii="Helvetica" w:hAnsi="Helvetica"/>
          <w:b/>
          <w:sz w:val="20"/>
        </w:rPr>
        <w:t xml:space="preserve">: </w:t>
      </w:r>
      <w:r>
        <w:rPr>
          <w:rFonts w:ascii="Helvetica" w:hAnsi="Helvetica"/>
          <w:sz w:val="20"/>
        </w:rPr>
        <w:t>Whole brain maps of n</w:t>
      </w:r>
      <w:r w:rsidR="005430C9" w:rsidRPr="006C66BF">
        <w:rPr>
          <w:rFonts w:ascii="Helvetica" w:hAnsi="Helvetica"/>
          <w:sz w:val="20"/>
        </w:rPr>
        <w:t xml:space="preserve">eural compression </w:t>
      </w:r>
      <w:r w:rsidR="005430C9">
        <w:rPr>
          <w:rFonts w:ascii="Helvetica" w:hAnsi="Helvetica"/>
          <w:sz w:val="20"/>
        </w:rPr>
        <w:t>analysis</w:t>
      </w:r>
      <w:r>
        <w:rPr>
          <w:rFonts w:ascii="Helvetica" w:hAnsi="Helvetica"/>
          <w:sz w:val="20"/>
        </w:rPr>
        <w:t xml:space="preserve"> for main effects of learning block and problem complexity</w:t>
      </w:r>
      <w:r w:rsidR="00955024">
        <w:rPr>
          <w:rFonts w:ascii="Helvetica" w:hAnsi="Helvetica"/>
          <w:sz w:val="20"/>
        </w:rPr>
        <w:t xml:space="preserve"> (N=23)</w:t>
      </w:r>
      <w:r>
        <w:rPr>
          <w:rFonts w:ascii="Helvetica" w:hAnsi="Helvetica"/>
          <w:sz w:val="20"/>
        </w:rPr>
        <w:t xml:space="preserve">. Neural compression increased with learning block (top) </w:t>
      </w:r>
      <w:r w:rsidR="004E0871">
        <w:rPr>
          <w:rFonts w:ascii="Helvetica" w:hAnsi="Helvetica"/>
          <w:sz w:val="20"/>
        </w:rPr>
        <w:t xml:space="preserve">in several </w:t>
      </w:r>
      <w:r>
        <w:rPr>
          <w:rFonts w:ascii="Helvetica" w:hAnsi="Helvetica"/>
          <w:sz w:val="20"/>
        </w:rPr>
        <w:t xml:space="preserve">regions including </w:t>
      </w:r>
      <w:proofErr w:type="spellStart"/>
      <w:r>
        <w:rPr>
          <w:rFonts w:ascii="Helvetica" w:hAnsi="Helvetica"/>
          <w:sz w:val="20"/>
        </w:rPr>
        <w:t>vmPFC</w:t>
      </w:r>
      <w:proofErr w:type="spellEnd"/>
      <w:r>
        <w:rPr>
          <w:rFonts w:ascii="Helvetica" w:hAnsi="Helvetica"/>
          <w:sz w:val="20"/>
        </w:rPr>
        <w:t>, posterior cingulate, and retrosplenial cortex. Neural compression decreased with higher problem complexity (bottom) in bilateral insula, superior parietal, and cerebellum (see Supplementary Table 1 for all identified clusters).</w:t>
      </w:r>
      <w:r w:rsidR="00F914B6">
        <w:rPr>
          <w:rFonts w:ascii="Helvetica" w:hAnsi="Helvetica"/>
          <w:sz w:val="20"/>
        </w:rPr>
        <w:t xml:space="preserve"> These maps were generated with a voxel-wise threshold of p = 0.005 and cluster-extent threshold of p = 0.05.</w:t>
      </w:r>
    </w:p>
    <w:p w14:paraId="1F368FDB" w14:textId="77777777" w:rsidR="005430C9" w:rsidRDefault="005430C9" w:rsidP="00B52B75">
      <w:pPr>
        <w:spacing w:line="276" w:lineRule="auto"/>
        <w:jc w:val="both"/>
        <w:rPr>
          <w:rFonts w:ascii="Helvetica" w:hAnsi="Helvetica"/>
        </w:rPr>
      </w:pPr>
    </w:p>
    <w:p w14:paraId="28CB048F" w14:textId="72AFFCAB" w:rsidR="00554434" w:rsidRDefault="00554434" w:rsidP="00554434">
      <w:pPr>
        <w:spacing w:line="276" w:lineRule="auto"/>
        <w:jc w:val="both"/>
        <w:rPr>
          <w:rFonts w:ascii="Helvetica" w:hAnsi="Helvetica"/>
          <w:iCs/>
          <w:lang w:bidi="en-US"/>
        </w:rPr>
      </w:pPr>
    </w:p>
    <w:p w14:paraId="647D1731" w14:textId="15A16D7C" w:rsidR="00EA5FF1" w:rsidRDefault="00EA5FF1">
      <w:pPr>
        <w:rPr>
          <w:rFonts w:ascii="Helvetica" w:hAnsi="Helvetica"/>
          <w:iCs/>
          <w:lang w:bidi="en-US"/>
        </w:rPr>
      </w:pPr>
      <w:r>
        <w:rPr>
          <w:rFonts w:ascii="Helvetica" w:hAnsi="Helvetica"/>
          <w:iCs/>
          <w:lang w:bidi="en-US"/>
        </w:rPr>
        <w:br w:type="page"/>
      </w:r>
    </w:p>
    <w:p w14:paraId="0F7AB2A6" w14:textId="77777777" w:rsidR="00554434" w:rsidRDefault="00554434" w:rsidP="00554434">
      <w:pPr>
        <w:spacing w:line="276" w:lineRule="auto"/>
        <w:jc w:val="both"/>
        <w:rPr>
          <w:rFonts w:ascii="Helvetica" w:hAnsi="Helvetica"/>
          <w:iCs/>
          <w:lang w:bidi="en-US"/>
        </w:rPr>
      </w:pPr>
    </w:p>
    <w:tbl>
      <w:tblPr>
        <w:tblStyle w:val="TableGrid"/>
        <w:tblW w:w="86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16"/>
        <w:gridCol w:w="1627"/>
        <w:gridCol w:w="1559"/>
        <w:gridCol w:w="1276"/>
        <w:gridCol w:w="2819"/>
        <w:tblGridChange w:id="0">
          <w:tblGrid>
            <w:gridCol w:w="1134"/>
            <w:gridCol w:w="216"/>
            <w:gridCol w:w="1627"/>
            <w:gridCol w:w="1559"/>
            <w:gridCol w:w="1276"/>
            <w:gridCol w:w="2819"/>
          </w:tblGrid>
        </w:tblGridChange>
      </w:tblGrid>
      <w:tr w:rsidR="006520BE" w:rsidRPr="000D59CD" w14:paraId="7F1D59B9" w14:textId="784CF22E" w:rsidTr="006B0439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2455D4" w14:textId="77777777" w:rsidR="00EA5FF1" w:rsidRPr="000D59CD" w:rsidRDefault="00EA5FF1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DA9D1" w14:textId="4676E03D" w:rsidR="00EA5FF1" w:rsidRPr="000D59CD" w:rsidRDefault="009E7DF5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 xml:space="preserve">peak </w:t>
            </w:r>
            <w:r w:rsidR="00EA5FF1">
              <w:rPr>
                <w:rFonts w:ascii="Helvetica" w:hAnsi="Helvetica"/>
                <w:iCs/>
                <w:lang w:bidi="en-US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687DE2" w14:textId="056DE65A" w:rsidR="00EA5FF1" w:rsidRPr="000D59CD" w:rsidRDefault="00A27D96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 xml:space="preserve">peak </w:t>
            </w:r>
            <w:r w:rsidRPr="00A27D96">
              <w:rPr>
                <w:rFonts w:ascii="Helvetica" w:hAnsi="Helvetica"/>
                <w:i/>
                <w:lang w:bidi="en-US"/>
              </w:rPr>
              <w:t>t</w:t>
            </w:r>
            <w:r>
              <w:rPr>
                <w:rFonts w:ascii="Helvetica" w:hAnsi="Helvetica"/>
                <w:iCs/>
                <w:lang w:bidi="en-US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BE3C55" w14:textId="63CB40C5" w:rsidR="00EA5FF1" w:rsidRPr="00EA5FF1" w:rsidRDefault="00EA5FF1" w:rsidP="001F72F4">
            <w:pPr>
              <w:spacing w:line="276" w:lineRule="auto"/>
              <w:jc w:val="center"/>
              <w:rPr>
                <w:rFonts w:ascii="Helvetica" w:hAnsi="Helvetica"/>
                <w:lang w:bidi="en-US"/>
              </w:rPr>
            </w:pPr>
            <w:r>
              <w:rPr>
                <w:rFonts w:ascii="Helvetica" w:hAnsi="Helvetica"/>
                <w:lang w:bidi="en-US"/>
              </w:rPr>
              <w:t>size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14:paraId="3AF3BD4E" w14:textId="115548FC" w:rsidR="00EA5FF1" w:rsidRDefault="00EA5FF1" w:rsidP="001F72F4">
            <w:pPr>
              <w:spacing w:line="276" w:lineRule="auto"/>
              <w:jc w:val="center"/>
              <w:rPr>
                <w:rFonts w:ascii="Helvetica" w:hAnsi="Helvetica"/>
                <w:lang w:bidi="en-US"/>
              </w:rPr>
            </w:pPr>
            <w:r>
              <w:rPr>
                <w:rFonts w:ascii="Helvetica" w:hAnsi="Helvetica"/>
                <w:lang w:bidi="en-US"/>
              </w:rPr>
              <w:t>label</w:t>
            </w:r>
            <w:r w:rsidR="006520BE">
              <w:rPr>
                <w:rFonts w:ascii="Helvetica" w:hAnsi="Helvetica"/>
                <w:lang w:bidi="en-US"/>
              </w:rPr>
              <w:t>s</w:t>
            </w:r>
          </w:p>
        </w:tc>
      </w:tr>
      <w:tr w:rsidR="006B0439" w:rsidRPr="000D59CD" w14:paraId="0E43858B" w14:textId="33B23713" w:rsidTr="006B0439">
        <w:trPr>
          <w:trHeight w:val="289"/>
          <w:jc w:val="center"/>
        </w:trPr>
        <w:tc>
          <w:tcPr>
            <w:tcW w:w="1350" w:type="dxa"/>
            <w:gridSpan w:val="2"/>
            <w:vMerge w:val="restart"/>
            <w:tcBorders>
              <w:top w:val="single" w:sz="4" w:space="0" w:color="auto"/>
            </w:tcBorders>
          </w:tcPr>
          <w:p w14:paraId="24080E09" w14:textId="706506E1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learning block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640F449C" w14:textId="798610E6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0, -78, 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C8109B" w14:textId="71424238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4.5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06C86B" w14:textId="5D542DDE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lang w:bidi="en-US"/>
              </w:rPr>
              <w:t>20162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56F7904B" w14:textId="39F7E965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lang w:bidi="en-US"/>
              </w:rPr>
            </w:pPr>
            <w:r>
              <w:rPr>
                <w:rFonts w:ascii="Helvetica" w:hAnsi="Helvetica"/>
                <w:lang w:bidi="en-US"/>
              </w:rPr>
              <w:t>occipital, inferior parietal, angular gyrus</w:t>
            </w:r>
          </w:p>
        </w:tc>
      </w:tr>
      <w:tr w:rsidR="006B0439" w:rsidRPr="000D59CD" w14:paraId="230F1CA5" w14:textId="72677685" w:rsidTr="006B0439">
        <w:trPr>
          <w:trHeight w:val="300"/>
          <w:jc w:val="center"/>
        </w:trPr>
        <w:tc>
          <w:tcPr>
            <w:tcW w:w="1350" w:type="dxa"/>
            <w:gridSpan w:val="2"/>
            <w:vMerge/>
          </w:tcPr>
          <w:p w14:paraId="4F66E2B6" w14:textId="037060A1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627" w:type="dxa"/>
          </w:tcPr>
          <w:p w14:paraId="39144951" w14:textId="5BCE47AB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42, 22, -42</w:t>
            </w:r>
          </w:p>
        </w:tc>
        <w:tc>
          <w:tcPr>
            <w:tcW w:w="1559" w:type="dxa"/>
          </w:tcPr>
          <w:p w14:paraId="5A4D832A" w14:textId="4E23A52D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4.92</w:t>
            </w:r>
          </w:p>
        </w:tc>
        <w:tc>
          <w:tcPr>
            <w:tcW w:w="1276" w:type="dxa"/>
          </w:tcPr>
          <w:p w14:paraId="5D15A95C" w14:textId="40E72D77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10450</w:t>
            </w:r>
          </w:p>
        </w:tc>
        <w:tc>
          <w:tcPr>
            <w:tcW w:w="2819" w:type="dxa"/>
          </w:tcPr>
          <w:p w14:paraId="063AAE07" w14:textId="5EB7714F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bilateral anterior temporal, ventromedial prefrontal cortex</w:t>
            </w:r>
          </w:p>
        </w:tc>
      </w:tr>
      <w:tr w:rsidR="006B0439" w:rsidRPr="000D59CD" w14:paraId="7AE042FC" w14:textId="1432F0A0" w:rsidTr="006B0439">
        <w:trPr>
          <w:trHeight w:val="289"/>
          <w:jc w:val="center"/>
        </w:trPr>
        <w:tc>
          <w:tcPr>
            <w:tcW w:w="1350" w:type="dxa"/>
            <w:gridSpan w:val="2"/>
            <w:vMerge/>
          </w:tcPr>
          <w:p w14:paraId="15CAA0D7" w14:textId="0937AA87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627" w:type="dxa"/>
          </w:tcPr>
          <w:p w14:paraId="198902BE" w14:textId="06968223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-18, 28, 42</w:t>
            </w:r>
          </w:p>
        </w:tc>
        <w:tc>
          <w:tcPr>
            <w:tcW w:w="1559" w:type="dxa"/>
          </w:tcPr>
          <w:p w14:paraId="383AF410" w14:textId="3D5843CD" w:rsidR="006B0439" w:rsidRPr="000D59CD" w:rsidRDefault="006B0439" w:rsidP="0079294C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.62</w:t>
            </w:r>
          </w:p>
        </w:tc>
        <w:tc>
          <w:tcPr>
            <w:tcW w:w="1276" w:type="dxa"/>
          </w:tcPr>
          <w:p w14:paraId="43DC70CD" w14:textId="775FD45E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671</w:t>
            </w:r>
          </w:p>
        </w:tc>
        <w:tc>
          <w:tcPr>
            <w:tcW w:w="2819" w:type="dxa"/>
          </w:tcPr>
          <w:p w14:paraId="0145F8CE" w14:textId="4D9BE916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left superior frontal gyrus</w:t>
            </w:r>
          </w:p>
        </w:tc>
      </w:tr>
      <w:tr w:rsidR="006B0439" w:rsidRPr="000D59CD" w14:paraId="75060F12" w14:textId="74669FAB" w:rsidTr="006B0439">
        <w:trPr>
          <w:trHeight w:val="289"/>
          <w:jc w:val="center"/>
        </w:trPr>
        <w:tc>
          <w:tcPr>
            <w:tcW w:w="1350" w:type="dxa"/>
            <w:gridSpan w:val="2"/>
            <w:vMerge/>
            <w:tcBorders>
              <w:bottom w:val="single" w:sz="4" w:space="0" w:color="auto"/>
            </w:tcBorders>
          </w:tcPr>
          <w:p w14:paraId="0876A793" w14:textId="530FF86B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4B0766C7" w14:textId="6406F5D3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22, -88, -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FEB8DB" w14:textId="1888C613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88FAAF" w14:textId="76F85992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244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2008631A" w14:textId="41BE3327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right cerebellum</w:t>
            </w:r>
          </w:p>
        </w:tc>
      </w:tr>
      <w:tr w:rsidR="006B0439" w:rsidRPr="000D59CD" w14:paraId="56405DB3" w14:textId="7CCEA4BF" w:rsidTr="007F4BC1">
        <w:trPr>
          <w:trHeight w:val="289"/>
          <w:jc w:val="center"/>
        </w:trPr>
        <w:tc>
          <w:tcPr>
            <w:tcW w:w="1350" w:type="dxa"/>
            <w:gridSpan w:val="2"/>
            <w:vMerge w:val="restart"/>
            <w:tcBorders>
              <w:top w:val="single" w:sz="4" w:space="0" w:color="auto"/>
            </w:tcBorders>
          </w:tcPr>
          <w:p w14:paraId="10D64B94" w14:textId="581218AB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problem complexity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081E2D0F" w14:textId="2AF14F6A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-14, -22, -3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8B35196" w14:textId="38BB1333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4D9B01" w14:textId="589B53A6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1462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14:paraId="1E933E75" w14:textId="18C9E5F0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cerebellum, brain stem</w:t>
            </w:r>
          </w:p>
        </w:tc>
      </w:tr>
      <w:tr w:rsidR="006B0439" w:rsidRPr="000D59CD" w14:paraId="3DBE4968" w14:textId="11CFC6C7" w:rsidTr="007F4BC1">
        <w:trPr>
          <w:trHeight w:val="300"/>
          <w:jc w:val="center"/>
        </w:trPr>
        <w:tc>
          <w:tcPr>
            <w:tcW w:w="1350" w:type="dxa"/>
            <w:gridSpan w:val="2"/>
            <w:vMerge/>
          </w:tcPr>
          <w:p w14:paraId="047D1D5A" w14:textId="0444B4C5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14:paraId="4EDBCA41" w14:textId="06806336" w:rsidR="006B0439" w:rsidRPr="000D59CD" w:rsidRDefault="006B0439" w:rsidP="006B0439">
            <w:pPr>
              <w:spacing w:line="276" w:lineRule="auto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4, -14, 14</w:t>
            </w:r>
          </w:p>
        </w:tc>
        <w:tc>
          <w:tcPr>
            <w:tcW w:w="1559" w:type="dxa"/>
            <w:tcBorders>
              <w:top w:val="nil"/>
            </w:tcBorders>
          </w:tcPr>
          <w:p w14:paraId="60EB012B" w14:textId="03F3111F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.33</w:t>
            </w:r>
          </w:p>
        </w:tc>
        <w:tc>
          <w:tcPr>
            <w:tcW w:w="1276" w:type="dxa"/>
            <w:tcBorders>
              <w:top w:val="nil"/>
            </w:tcBorders>
          </w:tcPr>
          <w:p w14:paraId="2BF6FFC1" w14:textId="52E0BB1F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744</w:t>
            </w:r>
          </w:p>
        </w:tc>
        <w:tc>
          <w:tcPr>
            <w:tcW w:w="2819" w:type="dxa"/>
            <w:tcBorders>
              <w:top w:val="nil"/>
            </w:tcBorders>
          </w:tcPr>
          <w:p w14:paraId="6B098394" w14:textId="6438DE63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right insula</w:t>
            </w:r>
          </w:p>
        </w:tc>
      </w:tr>
      <w:tr w:rsidR="006B0439" w:rsidRPr="000D59CD" w14:paraId="64E96F81" w14:textId="77777777" w:rsidTr="006B0439">
        <w:trPr>
          <w:trHeight w:val="300"/>
          <w:jc w:val="center"/>
        </w:trPr>
        <w:tc>
          <w:tcPr>
            <w:tcW w:w="1350" w:type="dxa"/>
            <w:gridSpan w:val="2"/>
            <w:vMerge/>
          </w:tcPr>
          <w:p w14:paraId="5F0BDCA6" w14:textId="77777777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627" w:type="dxa"/>
          </w:tcPr>
          <w:p w14:paraId="651CA2FF" w14:textId="066ACFF5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-42, -42, 62</w:t>
            </w:r>
          </w:p>
        </w:tc>
        <w:tc>
          <w:tcPr>
            <w:tcW w:w="1559" w:type="dxa"/>
          </w:tcPr>
          <w:p w14:paraId="16A5FC03" w14:textId="30717F47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.9</w:t>
            </w:r>
          </w:p>
        </w:tc>
        <w:tc>
          <w:tcPr>
            <w:tcW w:w="1276" w:type="dxa"/>
          </w:tcPr>
          <w:p w14:paraId="78C1BDBA" w14:textId="6F93F830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537</w:t>
            </w:r>
          </w:p>
        </w:tc>
        <w:tc>
          <w:tcPr>
            <w:tcW w:w="2819" w:type="dxa"/>
          </w:tcPr>
          <w:p w14:paraId="3B988314" w14:textId="11E1B8C8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left superior parietal</w:t>
            </w:r>
          </w:p>
        </w:tc>
      </w:tr>
      <w:tr w:rsidR="006B0439" w:rsidRPr="000D59CD" w14:paraId="5C66F97B" w14:textId="77777777" w:rsidTr="006B0439">
        <w:trPr>
          <w:trHeight w:val="300"/>
          <w:jc w:val="center"/>
        </w:trPr>
        <w:tc>
          <w:tcPr>
            <w:tcW w:w="1350" w:type="dxa"/>
            <w:gridSpan w:val="2"/>
            <w:vMerge/>
          </w:tcPr>
          <w:p w14:paraId="4F67289E" w14:textId="77777777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627" w:type="dxa"/>
          </w:tcPr>
          <w:p w14:paraId="438E141C" w14:textId="4AB8AC77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-2, -30, 66</w:t>
            </w:r>
          </w:p>
        </w:tc>
        <w:tc>
          <w:tcPr>
            <w:tcW w:w="1559" w:type="dxa"/>
          </w:tcPr>
          <w:p w14:paraId="3CA6406D" w14:textId="11B669D4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.48</w:t>
            </w:r>
          </w:p>
        </w:tc>
        <w:tc>
          <w:tcPr>
            <w:tcW w:w="1276" w:type="dxa"/>
          </w:tcPr>
          <w:p w14:paraId="51026FA9" w14:textId="62B0BFE9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524</w:t>
            </w:r>
          </w:p>
        </w:tc>
        <w:tc>
          <w:tcPr>
            <w:tcW w:w="2819" w:type="dxa"/>
          </w:tcPr>
          <w:p w14:paraId="65828CF8" w14:textId="38E4DA77" w:rsidR="006B0439" w:rsidRDefault="006B0439" w:rsidP="006520BE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bilateral precentral gyrus</w:t>
            </w:r>
          </w:p>
        </w:tc>
      </w:tr>
      <w:tr w:rsidR="006B0439" w:rsidRPr="000D59CD" w14:paraId="689C7C0D" w14:textId="77777777" w:rsidTr="006B0439">
        <w:trPr>
          <w:trHeight w:val="300"/>
          <w:jc w:val="center"/>
        </w:trPr>
        <w:tc>
          <w:tcPr>
            <w:tcW w:w="1350" w:type="dxa"/>
            <w:gridSpan w:val="2"/>
            <w:vMerge/>
          </w:tcPr>
          <w:p w14:paraId="0F1E7571" w14:textId="77777777" w:rsidR="006B0439" w:rsidRPr="000D59CD" w:rsidRDefault="006B0439" w:rsidP="001F72F4">
            <w:pPr>
              <w:spacing w:line="276" w:lineRule="auto"/>
              <w:jc w:val="both"/>
              <w:rPr>
                <w:rFonts w:ascii="Helvetica" w:hAnsi="Helvetica"/>
                <w:iCs/>
                <w:lang w:bidi="en-US"/>
              </w:rPr>
            </w:pPr>
          </w:p>
        </w:tc>
        <w:tc>
          <w:tcPr>
            <w:tcW w:w="1627" w:type="dxa"/>
          </w:tcPr>
          <w:p w14:paraId="1E8C16CB" w14:textId="29BD2F7E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-40, -14, 6</w:t>
            </w:r>
          </w:p>
        </w:tc>
        <w:tc>
          <w:tcPr>
            <w:tcW w:w="1559" w:type="dxa"/>
          </w:tcPr>
          <w:p w14:paraId="7F5319B2" w14:textId="011C8E90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3.4</w:t>
            </w:r>
          </w:p>
        </w:tc>
        <w:tc>
          <w:tcPr>
            <w:tcW w:w="1276" w:type="dxa"/>
          </w:tcPr>
          <w:p w14:paraId="320DCB75" w14:textId="5033EF3F" w:rsidR="006B0439" w:rsidRPr="000D59CD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411</w:t>
            </w:r>
          </w:p>
        </w:tc>
        <w:tc>
          <w:tcPr>
            <w:tcW w:w="2819" w:type="dxa"/>
          </w:tcPr>
          <w:p w14:paraId="564322D7" w14:textId="08CB93AC" w:rsidR="006B0439" w:rsidRDefault="006B0439" w:rsidP="001F72F4">
            <w:pPr>
              <w:spacing w:line="276" w:lineRule="auto"/>
              <w:jc w:val="center"/>
              <w:rPr>
                <w:rFonts w:ascii="Helvetica" w:hAnsi="Helvetica"/>
                <w:iCs/>
                <w:lang w:bidi="en-US"/>
              </w:rPr>
            </w:pPr>
            <w:r>
              <w:rPr>
                <w:rFonts w:ascii="Helvetica" w:hAnsi="Helvetica"/>
                <w:iCs/>
                <w:lang w:bidi="en-US"/>
              </w:rPr>
              <w:t>left insula</w:t>
            </w:r>
          </w:p>
        </w:tc>
      </w:tr>
    </w:tbl>
    <w:p w14:paraId="481300C2" w14:textId="77777777" w:rsidR="00554434" w:rsidRDefault="00554434" w:rsidP="00554434">
      <w:pPr>
        <w:spacing w:line="276" w:lineRule="auto"/>
        <w:jc w:val="both"/>
        <w:rPr>
          <w:rFonts w:ascii="Helvetica" w:hAnsi="Helvetica"/>
          <w:b/>
          <w:iCs/>
          <w:sz w:val="20"/>
          <w:lang w:bidi="en-US"/>
        </w:rPr>
      </w:pPr>
    </w:p>
    <w:p w14:paraId="1C10F47C" w14:textId="2505D9CD" w:rsidR="00554434" w:rsidRPr="00CF7A3B" w:rsidRDefault="00EA5FF1" w:rsidP="00554434">
      <w:pPr>
        <w:spacing w:line="276" w:lineRule="auto"/>
        <w:jc w:val="both"/>
        <w:rPr>
          <w:rFonts w:ascii="Helvetica" w:hAnsi="Helvetica"/>
          <w:iCs/>
          <w:sz w:val="20"/>
          <w:lang w:bidi="en-US"/>
        </w:rPr>
      </w:pPr>
      <w:r>
        <w:rPr>
          <w:rFonts w:ascii="Helvetica" w:hAnsi="Helvetica"/>
          <w:b/>
          <w:iCs/>
          <w:sz w:val="20"/>
          <w:lang w:bidi="en-US"/>
        </w:rPr>
        <w:t xml:space="preserve">Supplementary </w:t>
      </w:r>
      <w:r w:rsidR="00554434" w:rsidRPr="00A855FE">
        <w:rPr>
          <w:rFonts w:ascii="Helvetica" w:hAnsi="Helvetica"/>
          <w:b/>
          <w:iCs/>
          <w:sz w:val="20"/>
          <w:lang w:bidi="en-US"/>
        </w:rPr>
        <w:t xml:space="preserve">Table </w:t>
      </w:r>
      <w:r>
        <w:rPr>
          <w:rFonts w:ascii="Helvetica" w:hAnsi="Helvetica"/>
          <w:b/>
          <w:iCs/>
          <w:sz w:val="20"/>
          <w:lang w:bidi="en-US"/>
        </w:rPr>
        <w:t>1</w:t>
      </w:r>
      <w:r w:rsidR="00554434" w:rsidRPr="00A855FE">
        <w:rPr>
          <w:rFonts w:ascii="Helvetica" w:hAnsi="Helvetica"/>
          <w:b/>
          <w:iCs/>
          <w:sz w:val="20"/>
          <w:lang w:bidi="en-US"/>
        </w:rPr>
        <w:t xml:space="preserve">: </w:t>
      </w:r>
      <w:r>
        <w:rPr>
          <w:rFonts w:ascii="Helvetica" w:hAnsi="Helvetica"/>
          <w:iCs/>
          <w:sz w:val="20"/>
          <w:lang w:bidi="en-US"/>
        </w:rPr>
        <w:t>Significant clusters showing main effects of learning block or problem complexity from the neural compression searchlight analysis. Cluster information includes the peak voxel location in MNI coordinates</w:t>
      </w:r>
      <w:r w:rsidR="006B0439">
        <w:rPr>
          <w:rFonts w:ascii="Helvetica" w:hAnsi="Helvetica"/>
          <w:iCs/>
          <w:sz w:val="20"/>
          <w:lang w:bidi="en-US"/>
        </w:rPr>
        <w:t xml:space="preserve"> (x, y, z)</w:t>
      </w:r>
      <w:r>
        <w:rPr>
          <w:rFonts w:ascii="Helvetica" w:hAnsi="Helvetica"/>
          <w:iCs/>
          <w:sz w:val="20"/>
          <w:lang w:bidi="en-US"/>
        </w:rPr>
        <w:t xml:space="preserve">, </w:t>
      </w:r>
      <w:bookmarkStart w:id="1" w:name="_GoBack"/>
      <w:bookmarkEnd w:id="1"/>
      <w:r>
        <w:rPr>
          <w:rFonts w:ascii="Helvetica" w:hAnsi="Helvetica"/>
          <w:iCs/>
          <w:sz w:val="20"/>
          <w:lang w:bidi="en-US"/>
        </w:rPr>
        <w:t xml:space="preserve">the </w:t>
      </w:r>
      <w:r w:rsidR="00A27D96" w:rsidRPr="00A27D96">
        <w:rPr>
          <w:rFonts w:ascii="Helvetica" w:hAnsi="Helvetica"/>
          <w:i/>
          <w:sz w:val="20"/>
          <w:lang w:bidi="en-US"/>
        </w:rPr>
        <w:t>t</w:t>
      </w:r>
      <w:r>
        <w:rPr>
          <w:rFonts w:ascii="Helvetica" w:hAnsi="Helvetica"/>
          <w:iCs/>
          <w:sz w:val="20"/>
          <w:lang w:bidi="en-US"/>
        </w:rPr>
        <w:t xml:space="preserve"> </w:t>
      </w:r>
      <w:r w:rsidR="00A27D96">
        <w:rPr>
          <w:rFonts w:ascii="Helvetica" w:hAnsi="Helvetica"/>
          <w:iCs/>
          <w:sz w:val="20"/>
          <w:lang w:bidi="en-US"/>
        </w:rPr>
        <w:t>statistic</w:t>
      </w:r>
      <w:r>
        <w:rPr>
          <w:rFonts w:ascii="Helvetica" w:hAnsi="Helvetica"/>
          <w:iCs/>
          <w:sz w:val="20"/>
          <w:lang w:bidi="en-US"/>
        </w:rPr>
        <w:t xml:space="preserve"> of the peak voxel, the cluster size in number of voxels, and the corresponding anatomical label(s)</w:t>
      </w:r>
      <w:r w:rsidR="006B0439">
        <w:rPr>
          <w:rFonts w:ascii="Helvetica" w:hAnsi="Helvetica"/>
          <w:iCs/>
          <w:sz w:val="20"/>
          <w:lang w:bidi="en-US"/>
        </w:rPr>
        <w:t xml:space="preserve"> as defined in the Harvard-Oxford Structural Atlas</w:t>
      </w:r>
      <w:r w:rsidR="00A27D96">
        <w:rPr>
          <w:rFonts w:ascii="Helvetica" w:hAnsi="Helvetica"/>
          <w:iCs/>
          <w:sz w:val="20"/>
          <w:lang w:bidi="en-US"/>
        </w:rPr>
        <w:t>.</w:t>
      </w:r>
    </w:p>
    <w:sectPr w:rsidR="00554434" w:rsidRPr="00CF7A3B" w:rsidSect="00B511D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0AB9C" w14:textId="77777777" w:rsidR="007F4736" w:rsidRDefault="007F4736" w:rsidP="00A37EF2">
      <w:r>
        <w:separator/>
      </w:r>
    </w:p>
  </w:endnote>
  <w:endnote w:type="continuationSeparator" w:id="0">
    <w:p w14:paraId="7A9CC42D" w14:textId="77777777" w:rsidR="007F4736" w:rsidRDefault="007F4736" w:rsidP="00A37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940C6" w14:textId="77777777" w:rsidR="00EA5FF1" w:rsidRDefault="00EA5FF1" w:rsidP="002D1CB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76E1DD" w14:textId="77777777" w:rsidR="00EA5FF1" w:rsidRDefault="00EA5F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E225D" w14:textId="77777777" w:rsidR="00EA5FF1" w:rsidRPr="00A37EF2" w:rsidRDefault="00EA5FF1" w:rsidP="00A37EF2">
    <w:pPr>
      <w:pStyle w:val="Footer"/>
      <w:framePr w:wrap="none" w:vAnchor="text" w:hAnchor="page" w:x="6022" w:y="-66"/>
      <w:rPr>
        <w:rStyle w:val="PageNumber"/>
        <w:rFonts w:ascii="Helvetica" w:hAnsi="Helvetica"/>
        <w:sz w:val="20"/>
        <w:szCs w:val="20"/>
      </w:rPr>
    </w:pPr>
    <w:r w:rsidRPr="00A37EF2">
      <w:rPr>
        <w:rStyle w:val="PageNumber"/>
        <w:rFonts w:ascii="Helvetica" w:hAnsi="Helvetica"/>
        <w:sz w:val="20"/>
        <w:szCs w:val="20"/>
      </w:rPr>
      <w:fldChar w:fldCharType="begin"/>
    </w:r>
    <w:r w:rsidRPr="00A37EF2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37EF2">
      <w:rPr>
        <w:rStyle w:val="PageNumber"/>
        <w:rFonts w:ascii="Helvetica" w:hAnsi="Helvetica"/>
        <w:sz w:val="20"/>
        <w:szCs w:val="20"/>
      </w:rPr>
      <w:fldChar w:fldCharType="separate"/>
    </w:r>
    <w:r>
      <w:rPr>
        <w:rStyle w:val="PageNumber"/>
        <w:rFonts w:ascii="Helvetica" w:hAnsi="Helvetica"/>
        <w:noProof/>
        <w:sz w:val="20"/>
        <w:szCs w:val="20"/>
      </w:rPr>
      <w:t>5</w:t>
    </w:r>
    <w:r w:rsidRPr="00A37EF2">
      <w:rPr>
        <w:rStyle w:val="PageNumber"/>
        <w:rFonts w:ascii="Helvetica" w:hAnsi="Helvetica"/>
        <w:sz w:val="20"/>
        <w:szCs w:val="20"/>
      </w:rPr>
      <w:fldChar w:fldCharType="end"/>
    </w:r>
  </w:p>
  <w:p w14:paraId="5FB93023" w14:textId="77777777" w:rsidR="00EA5FF1" w:rsidRDefault="00EA5F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9832E" w14:textId="77777777" w:rsidR="007F4736" w:rsidRDefault="007F4736" w:rsidP="00A37EF2">
      <w:r>
        <w:separator/>
      </w:r>
    </w:p>
  </w:footnote>
  <w:footnote w:type="continuationSeparator" w:id="0">
    <w:p w14:paraId="49DDA94E" w14:textId="77777777" w:rsidR="007F4736" w:rsidRDefault="007F4736" w:rsidP="00A37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182966"/>
    <w:multiLevelType w:val="hybridMultilevel"/>
    <w:tmpl w:val="B0264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84"/>
    <w:rsid w:val="00004C5D"/>
    <w:rsid w:val="00011801"/>
    <w:rsid w:val="00013191"/>
    <w:rsid w:val="00013EED"/>
    <w:rsid w:val="00017A72"/>
    <w:rsid w:val="0002095F"/>
    <w:rsid w:val="000237B3"/>
    <w:rsid w:val="00023E67"/>
    <w:rsid w:val="00025C84"/>
    <w:rsid w:val="00026E9E"/>
    <w:rsid w:val="00041751"/>
    <w:rsid w:val="00041BAF"/>
    <w:rsid w:val="00041F4A"/>
    <w:rsid w:val="00042C6A"/>
    <w:rsid w:val="00043AAF"/>
    <w:rsid w:val="00044C76"/>
    <w:rsid w:val="00045A6F"/>
    <w:rsid w:val="000478EE"/>
    <w:rsid w:val="00054DA8"/>
    <w:rsid w:val="00056291"/>
    <w:rsid w:val="00056F9C"/>
    <w:rsid w:val="000604F8"/>
    <w:rsid w:val="00061096"/>
    <w:rsid w:val="00073B64"/>
    <w:rsid w:val="00076C1D"/>
    <w:rsid w:val="0008211C"/>
    <w:rsid w:val="00091287"/>
    <w:rsid w:val="000922F1"/>
    <w:rsid w:val="00092769"/>
    <w:rsid w:val="00095F97"/>
    <w:rsid w:val="00096C9F"/>
    <w:rsid w:val="000A5B0A"/>
    <w:rsid w:val="000A77B6"/>
    <w:rsid w:val="000B22BF"/>
    <w:rsid w:val="000B3EBA"/>
    <w:rsid w:val="000B61DF"/>
    <w:rsid w:val="000B7766"/>
    <w:rsid w:val="000C32EE"/>
    <w:rsid w:val="000C3741"/>
    <w:rsid w:val="000C516F"/>
    <w:rsid w:val="000C595C"/>
    <w:rsid w:val="000C6EEC"/>
    <w:rsid w:val="000D08B2"/>
    <w:rsid w:val="000D31BE"/>
    <w:rsid w:val="000D4EB1"/>
    <w:rsid w:val="000D4F7E"/>
    <w:rsid w:val="000D5567"/>
    <w:rsid w:val="000D565A"/>
    <w:rsid w:val="000D59CD"/>
    <w:rsid w:val="000D63F6"/>
    <w:rsid w:val="000E417E"/>
    <w:rsid w:val="000E47A5"/>
    <w:rsid w:val="000E6CCB"/>
    <w:rsid w:val="000E7125"/>
    <w:rsid w:val="000E7423"/>
    <w:rsid w:val="000F188D"/>
    <w:rsid w:val="000F643A"/>
    <w:rsid w:val="000F6EA0"/>
    <w:rsid w:val="0010181F"/>
    <w:rsid w:val="00102C72"/>
    <w:rsid w:val="00105B18"/>
    <w:rsid w:val="001065D0"/>
    <w:rsid w:val="00106CF7"/>
    <w:rsid w:val="001073CB"/>
    <w:rsid w:val="00112866"/>
    <w:rsid w:val="00113963"/>
    <w:rsid w:val="0011590A"/>
    <w:rsid w:val="00131297"/>
    <w:rsid w:val="00131F9F"/>
    <w:rsid w:val="00132B61"/>
    <w:rsid w:val="00135CC7"/>
    <w:rsid w:val="001362FB"/>
    <w:rsid w:val="00137379"/>
    <w:rsid w:val="001465A0"/>
    <w:rsid w:val="00151A4D"/>
    <w:rsid w:val="001521F4"/>
    <w:rsid w:val="001525AF"/>
    <w:rsid w:val="00152A2F"/>
    <w:rsid w:val="00164828"/>
    <w:rsid w:val="00164B5F"/>
    <w:rsid w:val="00166318"/>
    <w:rsid w:val="001708A2"/>
    <w:rsid w:val="00170C31"/>
    <w:rsid w:val="00174EBE"/>
    <w:rsid w:val="00174F7A"/>
    <w:rsid w:val="00181342"/>
    <w:rsid w:val="00182CC0"/>
    <w:rsid w:val="00183845"/>
    <w:rsid w:val="00183C44"/>
    <w:rsid w:val="00185F2E"/>
    <w:rsid w:val="00186DAB"/>
    <w:rsid w:val="00194AC3"/>
    <w:rsid w:val="001965B1"/>
    <w:rsid w:val="001A2E99"/>
    <w:rsid w:val="001A73B6"/>
    <w:rsid w:val="001B22E3"/>
    <w:rsid w:val="001B2C1D"/>
    <w:rsid w:val="001B3E00"/>
    <w:rsid w:val="001B5B26"/>
    <w:rsid w:val="001B7F4D"/>
    <w:rsid w:val="001C1A8B"/>
    <w:rsid w:val="001C29DE"/>
    <w:rsid w:val="001C4941"/>
    <w:rsid w:val="001D325F"/>
    <w:rsid w:val="001D4C6E"/>
    <w:rsid w:val="001D5645"/>
    <w:rsid w:val="001D6A9F"/>
    <w:rsid w:val="001E2A1C"/>
    <w:rsid w:val="001E2A62"/>
    <w:rsid w:val="001E2BC0"/>
    <w:rsid w:val="001E44C3"/>
    <w:rsid w:val="001F077C"/>
    <w:rsid w:val="001F16AD"/>
    <w:rsid w:val="001F2151"/>
    <w:rsid w:val="001F3A65"/>
    <w:rsid w:val="001F72F4"/>
    <w:rsid w:val="002034E5"/>
    <w:rsid w:val="0020351E"/>
    <w:rsid w:val="00203AF9"/>
    <w:rsid w:val="00203E79"/>
    <w:rsid w:val="002045B2"/>
    <w:rsid w:val="002108B4"/>
    <w:rsid w:val="00211CAC"/>
    <w:rsid w:val="00221591"/>
    <w:rsid w:val="00221CBB"/>
    <w:rsid w:val="00221F3E"/>
    <w:rsid w:val="00223FE0"/>
    <w:rsid w:val="00224ABF"/>
    <w:rsid w:val="0023288D"/>
    <w:rsid w:val="00235148"/>
    <w:rsid w:val="00247D6F"/>
    <w:rsid w:val="002536AD"/>
    <w:rsid w:val="00254F0D"/>
    <w:rsid w:val="00260359"/>
    <w:rsid w:val="00261AA9"/>
    <w:rsid w:val="002742F2"/>
    <w:rsid w:val="00275F82"/>
    <w:rsid w:val="00276402"/>
    <w:rsid w:val="0027799B"/>
    <w:rsid w:val="00280F46"/>
    <w:rsid w:val="0028115F"/>
    <w:rsid w:val="00281D49"/>
    <w:rsid w:val="00283C10"/>
    <w:rsid w:val="0028666B"/>
    <w:rsid w:val="00286EFE"/>
    <w:rsid w:val="002903C9"/>
    <w:rsid w:val="002A231C"/>
    <w:rsid w:val="002A241D"/>
    <w:rsid w:val="002A3650"/>
    <w:rsid w:val="002B39A0"/>
    <w:rsid w:val="002C0FDF"/>
    <w:rsid w:val="002C1E02"/>
    <w:rsid w:val="002C26B8"/>
    <w:rsid w:val="002C30B6"/>
    <w:rsid w:val="002C324E"/>
    <w:rsid w:val="002C711D"/>
    <w:rsid w:val="002D14E9"/>
    <w:rsid w:val="002D159D"/>
    <w:rsid w:val="002D1CB9"/>
    <w:rsid w:val="002D225E"/>
    <w:rsid w:val="002D23CE"/>
    <w:rsid w:val="002D4EC7"/>
    <w:rsid w:val="002E3F3D"/>
    <w:rsid w:val="002E6959"/>
    <w:rsid w:val="002F459D"/>
    <w:rsid w:val="002F4FB8"/>
    <w:rsid w:val="002F7F41"/>
    <w:rsid w:val="003005C7"/>
    <w:rsid w:val="00306960"/>
    <w:rsid w:val="00307368"/>
    <w:rsid w:val="003134BF"/>
    <w:rsid w:val="00313C7D"/>
    <w:rsid w:val="00314872"/>
    <w:rsid w:val="0031538F"/>
    <w:rsid w:val="0031687D"/>
    <w:rsid w:val="0032145E"/>
    <w:rsid w:val="00321AF9"/>
    <w:rsid w:val="00322864"/>
    <w:rsid w:val="00322ED5"/>
    <w:rsid w:val="00323A0A"/>
    <w:rsid w:val="00324A1B"/>
    <w:rsid w:val="00327956"/>
    <w:rsid w:val="00333FC7"/>
    <w:rsid w:val="00336BC9"/>
    <w:rsid w:val="003375AD"/>
    <w:rsid w:val="003424C2"/>
    <w:rsid w:val="00342580"/>
    <w:rsid w:val="00343351"/>
    <w:rsid w:val="00346C25"/>
    <w:rsid w:val="003548DF"/>
    <w:rsid w:val="00356009"/>
    <w:rsid w:val="003604BC"/>
    <w:rsid w:val="00365FF8"/>
    <w:rsid w:val="0037728E"/>
    <w:rsid w:val="00382943"/>
    <w:rsid w:val="00384014"/>
    <w:rsid w:val="00393379"/>
    <w:rsid w:val="00396760"/>
    <w:rsid w:val="003A1E73"/>
    <w:rsid w:val="003A2BF3"/>
    <w:rsid w:val="003A600C"/>
    <w:rsid w:val="003B3B3B"/>
    <w:rsid w:val="003B4BBB"/>
    <w:rsid w:val="003C245B"/>
    <w:rsid w:val="003C25CB"/>
    <w:rsid w:val="003C2895"/>
    <w:rsid w:val="003C3688"/>
    <w:rsid w:val="003C3F8C"/>
    <w:rsid w:val="003C5E89"/>
    <w:rsid w:val="003C7A14"/>
    <w:rsid w:val="003D0E49"/>
    <w:rsid w:val="003D17A2"/>
    <w:rsid w:val="003D1B49"/>
    <w:rsid w:val="003D27B2"/>
    <w:rsid w:val="003D4884"/>
    <w:rsid w:val="003D4DF5"/>
    <w:rsid w:val="003E1FD8"/>
    <w:rsid w:val="003E3C3B"/>
    <w:rsid w:val="003E5651"/>
    <w:rsid w:val="003F40FA"/>
    <w:rsid w:val="003F5D48"/>
    <w:rsid w:val="00400CB1"/>
    <w:rsid w:val="00404434"/>
    <w:rsid w:val="004058AE"/>
    <w:rsid w:val="00410E75"/>
    <w:rsid w:val="00416AC8"/>
    <w:rsid w:val="0042152D"/>
    <w:rsid w:val="00422D2D"/>
    <w:rsid w:val="004237E3"/>
    <w:rsid w:val="00431687"/>
    <w:rsid w:val="0044146B"/>
    <w:rsid w:val="00441E02"/>
    <w:rsid w:val="0044269F"/>
    <w:rsid w:val="00443AC0"/>
    <w:rsid w:val="00450436"/>
    <w:rsid w:val="00451E94"/>
    <w:rsid w:val="004532D9"/>
    <w:rsid w:val="0045460C"/>
    <w:rsid w:val="00456D46"/>
    <w:rsid w:val="00456E58"/>
    <w:rsid w:val="00463374"/>
    <w:rsid w:val="004679AA"/>
    <w:rsid w:val="00474DCC"/>
    <w:rsid w:val="00475192"/>
    <w:rsid w:val="004761E7"/>
    <w:rsid w:val="004772C8"/>
    <w:rsid w:val="004772FF"/>
    <w:rsid w:val="004821AB"/>
    <w:rsid w:val="004872E9"/>
    <w:rsid w:val="004919F4"/>
    <w:rsid w:val="00492254"/>
    <w:rsid w:val="00494277"/>
    <w:rsid w:val="004974FA"/>
    <w:rsid w:val="004A12E6"/>
    <w:rsid w:val="004A658F"/>
    <w:rsid w:val="004A7E62"/>
    <w:rsid w:val="004B5438"/>
    <w:rsid w:val="004C20FE"/>
    <w:rsid w:val="004C3D9D"/>
    <w:rsid w:val="004C5889"/>
    <w:rsid w:val="004C708C"/>
    <w:rsid w:val="004C7AC9"/>
    <w:rsid w:val="004D06C6"/>
    <w:rsid w:val="004D6D86"/>
    <w:rsid w:val="004E069F"/>
    <w:rsid w:val="004E0871"/>
    <w:rsid w:val="004E29FF"/>
    <w:rsid w:val="004E5BA7"/>
    <w:rsid w:val="004F00FE"/>
    <w:rsid w:val="004F1C19"/>
    <w:rsid w:val="004F2AE2"/>
    <w:rsid w:val="004F68A7"/>
    <w:rsid w:val="00501CC9"/>
    <w:rsid w:val="005027C1"/>
    <w:rsid w:val="00507890"/>
    <w:rsid w:val="00507AB2"/>
    <w:rsid w:val="00507D9A"/>
    <w:rsid w:val="00510E18"/>
    <w:rsid w:val="00517936"/>
    <w:rsid w:val="005230E8"/>
    <w:rsid w:val="00524957"/>
    <w:rsid w:val="00526C31"/>
    <w:rsid w:val="00527141"/>
    <w:rsid w:val="00530667"/>
    <w:rsid w:val="005344A2"/>
    <w:rsid w:val="0053546A"/>
    <w:rsid w:val="0054129B"/>
    <w:rsid w:val="00542129"/>
    <w:rsid w:val="005430C9"/>
    <w:rsid w:val="005441DE"/>
    <w:rsid w:val="0054487F"/>
    <w:rsid w:val="00546C94"/>
    <w:rsid w:val="00550991"/>
    <w:rsid w:val="00552E4C"/>
    <w:rsid w:val="00554434"/>
    <w:rsid w:val="005555FD"/>
    <w:rsid w:val="0056022B"/>
    <w:rsid w:val="00560D90"/>
    <w:rsid w:val="00561569"/>
    <w:rsid w:val="00561C07"/>
    <w:rsid w:val="0056477B"/>
    <w:rsid w:val="005651B6"/>
    <w:rsid w:val="00566BED"/>
    <w:rsid w:val="005703D3"/>
    <w:rsid w:val="005726BE"/>
    <w:rsid w:val="00572B78"/>
    <w:rsid w:val="00576BDD"/>
    <w:rsid w:val="005776CE"/>
    <w:rsid w:val="00581521"/>
    <w:rsid w:val="00582A0A"/>
    <w:rsid w:val="00585171"/>
    <w:rsid w:val="005A0065"/>
    <w:rsid w:val="005A0432"/>
    <w:rsid w:val="005A0577"/>
    <w:rsid w:val="005A34C6"/>
    <w:rsid w:val="005A4B38"/>
    <w:rsid w:val="005B1CBA"/>
    <w:rsid w:val="005B60EF"/>
    <w:rsid w:val="005B6FC4"/>
    <w:rsid w:val="005C1613"/>
    <w:rsid w:val="005C468C"/>
    <w:rsid w:val="005D19D2"/>
    <w:rsid w:val="005D4C72"/>
    <w:rsid w:val="005D753A"/>
    <w:rsid w:val="005E17A6"/>
    <w:rsid w:val="005E57A2"/>
    <w:rsid w:val="005E793F"/>
    <w:rsid w:val="005F26AE"/>
    <w:rsid w:val="005F4487"/>
    <w:rsid w:val="005F64DE"/>
    <w:rsid w:val="00603758"/>
    <w:rsid w:val="0060451E"/>
    <w:rsid w:val="006059E2"/>
    <w:rsid w:val="0060766F"/>
    <w:rsid w:val="00607D44"/>
    <w:rsid w:val="00613E7A"/>
    <w:rsid w:val="006156D2"/>
    <w:rsid w:val="0061752B"/>
    <w:rsid w:val="006263ED"/>
    <w:rsid w:val="006318E4"/>
    <w:rsid w:val="00636DD9"/>
    <w:rsid w:val="006378CC"/>
    <w:rsid w:val="00642872"/>
    <w:rsid w:val="006466BF"/>
    <w:rsid w:val="00646D8B"/>
    <w:rsid w:val="006520BE"/>
    <w:rsid w:val="00652EA1"/>
    <w:rsid w:val="006552FC"/>
    <w:rsid w:val="00655E72"/>
    <w:rsid w:val="00672A70"/>
    <w:rsid w:val="006744AD"/>
    <w:rsid w:val="006778EF"/>
    <w:rsid w:val="006810C2"/>
    <w:rsid w:val="006816C3"/>
    <w:rsid w:val="00681A7D"/>
    <w:rsid w:val="00684858"/>
    <w:rsid w:val="00686630"/>
    <w:rsid w:val="006900D1"/>
    <w:rsid w:val="00693933"/>
    <w:rsid w:val="006A24CF"/>
    <w:rsid w:val="006A30E6"/>
    <w:rsid w:val="006A4695"/>
    <w:rsid w:val="006A4B06"/>
    <w:rsid w:val="006A5144"/>
    <w:rsid w:val="006B0439"/>
    <w:rsid w:val="006B29A3"/>
    <w:rsid w:val="006B3401"/>
    <w:rsid w:val="006B3FCF"/>
    <w:rsid w:val="006C4FB0"/>
    <w:rsid w:val="006C66BF"/>
    <w:rsid w:val="006C7D3F"/>
    <w:rsid w:val="006D0B88"/>
    <w:rsid w:val="006D2361"/>
    <w:rsid w:val="006D29A8"/>
    <w:rsid w:val="006D4E14"/>
    <w:rsid w:val="006D707F"/>
    <w:rsid w:val="006E08B0"/>
    <w:rsid w:val="006E48FC"/>
    <w:rsid w:val="006E6ADA"/>
    <w:rsid w:val="006E6CBF"/>
    <w:rsid w:val="006E7C1C"/>
    <w:rsid w:val="006F0EA6"/>
    <w:rsid w:val="006F1C45"/>
    <w:rsid w:val="006F5692"/>
    <w:rsid w:val="00703BB2"/>
    <w:rsid w:val="00703C28"/>
    <w:rsid w:val="00705BC4"/>
    <w:rsid w:val="007118A6"/>
    <w:rsid w:val="007173DE"/>
    <w:rsid w:val="00724643"/>
    <w:rsid w:val="007253F6"/>
    <w:rsid w:val="0072568B"/>
    <w:rsid w:val="00726FBE"/>
    <w:rsid w:val="00734545"/>
    <w:rsid w:val="007414AC"/>
    <w:rsid w:val="00744F65"/>
    <w:rsid w:val="00746353"/>
    <w:rsid w:val="00747EC2"/>
    <w:rsid w:val="00751051"/>
    <w:rsid w:val="00760546"/>
    <w:rsid w:val="00760AEC"/>
    <w:rsid w:val="007611F1"/>
    <w:rsid w:val="00761FE3"/>
    <w:rsid w:val="00762FB3"/>
    <w:rsid w:val="007633D5"/>
    <w:rsid w:val="00765A86"/>
    <w:rsid w:val="00771D66"/>
    <w:rsid w:val="00773F8F"/>
    <w:rsid w:val="007778A6"/>
    <w:rsid w:val="00780E09"/>
    <w:rsid w:val="007860B2"/>
    <w:rsid w:val="00787F4D"/>
    <w:rsid w:val="0079279D"/>
    <w:rsid w:val="0079294C"/>
    <w:rsid w:val="007A0316"/>
    <w:rsid w:val="007A25D9"/>
    <w:rsid w:val="007A747F"/>
    <w:rsid w:val="007B021F"/>
    <w:rsid w:val="007B132B"/>
    <w:rsid w:val="007B15D1"/>
    <w:rsid w:val="007B2B65"/>
    <w:rsid w:val="007B5130"/>
    <w:rsid w:val="007B5524"/>
    <w:rsid w:val="007B57B4"/>
    <w:rsid w:val="007B63AE"/>
    <w:rsid w:val="007C6199"/>
    <w:rsid w:val="007D16AF"/>
    <w:rsid w:val="007D2727"/>
    <w:rsid w:val="007D3606"/>
    <w:rsid w:val="007D60A6"/>
    <w:rsid w:val="007D7B2A"/>
    <w:rsid w:val="007E20BF"/>
    <w:rsid w:val="007E2F00"/>
    <w:rsid w:val="007E3618"/>
    <w:rsid w:val="007E6DE3"/>
    <w:rsid w:val="007E6E25"/>
    <w:rsid w:val="007F1F64"/>
    <w:rsid w:val="007F2ABE"/>
    <w:rsid w:val="007F4736"/>
    <w:rsid w:val="007F6876"/>
    <w:rsid w:val="0080110B"/>
    <w:rsid w:val="00802B5A"/>
    <w:rsid w:val="00803110"/>
    <w:rsid w:val="00803C00"/>
    <w:rsid w:val="00807AF6"/>
    <w:rsid w:val="00807C63"/>
    <w:rsid w:val="00810728"/>
    <w:rsid w:val="00811024"/>
    <w:rsid w:val="0081134D"/>
    <w:rsid w:val="00811AEA"/>
    <w:rsid w:val="00814BBC"/>
    <w:rsid w:val="00815600"/>
    <w:rsid w:val="0082097A"/>
    <w:rsid w:val="00821553"/>
    <w:rsid w:val="00822261"/>
    <w:rsid w:val="008238BF"/>
    <w:rsid w:val="00823B23"/>
    <w:rsid w:val="008319CB"/>
    <w:rsid w:val="00833089"/>
    <w:rsid w:val="0083357F"/>
    <w:rsid w:val="008337E8"/>
    <w:rsid w:val="0083519E"/>
    <w:rsid w:val="00836C46"/>
    <w:rsid w:val="008419AD"/>
    <w:rsid w:val="00841A8D"/>
    <w:rsid w:val="00845FA1"/>
    <w:rsid w:val="00847658"/>
    <w:rsid w:val="00851E4E"/>
    <w:rsid w:val="0085469A"/>
    <w:rsid w:val="008563BD"/>
    <w:rsid w:val="00862E11"/>
    <w:rsid w:val="008669B5"/>
    <w:rsid w:val="008674B7"/>
    <w:rsid w:val="008701EA"/>
    <w:rsid w:val="008720CC"/>
    <w:rsid w:val="00873124"/>
    <w:rsid w:val="00875276"/>
    <w:rsid w:val="00875678"/>
    <w:rsid w:val="008831BF"/>
    <w:rsid w:val="008870DF"/>
    <w:rsid w:val="008872E3"/>
    <w:rsid w:val="0089368D"/>
    <w:rsid w:val="008964B1"/>
    <w:rsid w:val="008969B4"/>
    <w:rsid w:val="008A1793"/>
    <w:rsid w:val="008A1FD9"/>
    <w:rsid w:val="008A2293"/>
    <w:rsid w:val="008A2B7F"/>
    <w:rsid w:val="008A7FAF"/>
    <w:rsid w:val="008B4660"/>
    <w:rsid w:val="008B5FA2"/>
    <w:rsid w:val="008C0988"/>
    <w:rsid w:val="008C0E39"/>
    <w:rsid w:val="008C13DE"/>
    <w:rsid w:val="008C6AEE"/>
    <w:rsid w:val="008D25EA"/>
    <w:rsid w:val="008D3922"/>
    <w:rsid w:val="008D50AC"/>
    <w:rsid w:val="008D549B"/>
    <w:rsid w:val="008D6750"/>
    <w:rsid w:val="008E2AF9"/>
    <w:rsid w:val="008E34E2"/>
    <w:rsid w:val="008E3B7E"/>
    <w:rsid w:val="008E6EA8"/>
    <w:rsid w:val="008F066E"/>
    <w:rsid w:val="008F126B"/>
    <w:rsid w:val="008F173F"/>
    <w:rsid w:val="008F1854"/>
    <w:rsid w:val="008F5CDB"/>
    <w:rsid w:val="008F60CA"/>
    <w:rsid w:val="008F6817"/>
    <w:rsid w:val="00900F42"/>
    <w:rsid w:val="0090123C"/>
    <w:rsid w:val="009105BD"/>
    <w:rsid w:val="009125A2"/>
    <w:rsid w:val="009144BC"/>
    <w:rsid w:val="00915F6A"/>
    <w:rsid w:val="009171A9"/>
    <w:rsid w:val="00917A92"/>
    <w:rsid w:val="0092396E"/>
    <w:rsid w:val="00930B9E"/>
    <w:rsid w:val="009311B3"/>
    <w:rsid w:val="00945450"/>
    <w:rsid w:val="00955024"/>
    <w:rsid w:val="009553A6"/>
    <w:rsid w:val="0095551D"/>
    <w:rsid w:val="009569E8"/>
    <w:rsid w:val="00961B4B"/>
    <w:rsid w:val="00962898"/>
    <w:rsid w:val="009646ED"/>
    <w:rsid w:val="0097430E"/>
    <w:rsid w:val="00982296"/>
    <w:rsid w:val="00983AA7"/>
    <w:rsid w:val="00985AB9"/>
    <w:rsid w:val="009866BB"/>
    <w:rsid w:val="00990364"/>
    <w:rsid w:val="00990B5B"/>
    <w:rsid w:val="009923EA"/>
    <w:rsid w:val="009937CF"/>
    <w:rsid w:val="00997551"/>
    <w:rsid w:val="009A6C17"/>
    <w:rsid w:val="009B1A0D"/>
    <w:rsid w:val="009B4785"/>
    <w:rsid w:val="009B4D35"/>
    <w:rsid w:val="009B5E25"/>
    <w:rsid w:val="009B74DE"/>
    <w:rsid w:val="009C1B51"/>
    <w:rsid w:val="009C42E7"/>
    <w:rsid w:val="009C518C"/>
    <w:rsid w:val="009D1377"/>
    <w:rsid w:val="009D5101"/>
    <w:rsid w:val="009D516C"/>
    <w:rsid w:val="009E1196"/>
    <w:rsid w:val="009E5CBB"/>
    <w:rsid w:val="009E5DF9"/>
    <w:rsid w:val="009E7DF5"/>
    <w:rsid w:val="009F1FFE"/>
    <w:rsid w:val="009F49FF"/>
    <w:rsid w:val="009F4E23"/>
    <w:rsid w:val="009F7F96"/>
    <w:rsid w:val="00A0201F"/>
    <w:rsid w:val="00A070B3"/>
    <w:rsid w:val="00A14A11"/>
    <w:rsid w:val="00A168F5"/>
    <w:rsid w:val="00A172B0"/>
    <w:rsid w:val="00A17DAE"/>
    <w:rsid w:val="00A24F92"/>
    <w:rsid w:val="00A27D96"/>
    <w:rsid w:val="00A33EDF"/>
    <w:rsid w:val="00A36F66"/>
    <w:rsid w:val="00A37444"/>
    <w:rsid w:val="00A376BE"/>
    <w:rsid w:val="00A37EF2"/>
    <w:rsid w:val="00A4034D"/>
    <w:rsid w:val="00A4081C"/>
    <w:rsid w:val="00A40CEB"/>
    <w:rsid w:val="00A43B45"/>
    <w:rsid w:val="00A46900"/>
    <w:rsid w:val="00A4785F"/>
    <w:rsid w:val="00A479C9"/>
    <w:rsid w:val="00A51631"/>
    <w:rsid w:val="00A517BB"/>
    <w:rsid w:val="00A520E6"/>
    <w:rsid w:val="00A561A4"/>
    <w:rsid w:val="00A56330"/>
    <w:rsid w:val="00A574D5"/>
    <w:rsid w:val="00A57748"/>
    <w:rsid w:val="00A61A0C"/>
    <w:rsid w:val="00A649DA"/>
    <w:rsid w:val="00A7163C"/>
    <w:rsid w:val="00A83AFF"/>
    <w:rsid w:val="00A84B66"/>
    <w:rsid w:val="00A855FE"/>
    <w:rsid w:val="00A870C4"/>
    <w:rsid w:val="00A875E1"/>
    <w:rsid w:val="00A90F97"/>
    <w:rsid w:val="00A91CB2"/>
    <w:rsid w:val="00A95564"/>
    <w:rsid w:val="00AA1309"/>
    <w:rsid w:val="00AA41D4"/>
    <w:rsid w:val="00AA5BA4"/>
    <w:rsid w:val="00AB097C"/>
    <w:rsid w:val="00AB2418"/>
    <w:rsid w:val="00AB71FC"/>
    <w:rsid w:val="00AC38C0"/>
    <w:rsid w:val="00AC4CF2"/>
    <w:rsid w:val="00AC7DC7"/>
    <w:rsid w:val="00AD0073"/>
    <w:rsid w:val="00AD6FC4"/>
    <w:rsid w:val="00AE0D1C"/>
    <w:rsid w:val="00AE1766"/>
    <w:rsid w:val="00AE2AA1"/>
    <w:rsid w:val="00AE5F17"/>
    <w:rsid w:val="00AE7362"/>
    <w:rsid w:val="00AE7CDA"/>
    <w:rsid w:val="00AF517E"/>
    <w:rsid w:val="00B00917"/>
    <w:rsid w:val="00B024BC"/>
    <w:rsid w:val="00B04BA6"/>
    <w:rsid w:val="00B11D6C"/>
    <w:rsid w:val="00B27AE7"/>
    <w:rsid w:val="00B308B4"/>
    <w:rsid w:val="00B335F2"/>
    <w:rsid w:val="00B34B36"/>
    <w:rsid w:val="00B35AE2"/>
    <w:rsid w:val="00B370F0"/>
    <w:rsid w:val="00B511D4"/>
    <w:rsid w:val="00B52B75"/>
    <w:rsid w:val="00B56C37"/>
    <w:rsid w:val="00B577C0"/>
    <w:rsid w:val="00B605B6"/>
    <w:rsid w:val="00B60A1F"/>
    <w:rsid w:val="00B673E5"/>
    <w:rsid w:val="00B84D24"/>
    <w:rsid w:val="00B85FF4"/>
    <w:rsid w:val="00B8617C"/>
    <w:rsid w:val="00B931D6"/>
    <w:rsid w:val="00B93CBF"/>
    <w:rsid w:val="00B9761D"/>
    <w:rsid w:val="00BA0C46"/>
    <w:rsid w:val="00BA37B7"/>
    <w:rsid w:val="00BA3FCE"/>
    <w:rsid w:val="00BC0683"/>
    <w:rsid w:val="00BC1C0E"/>
    <w:rsid w:val="00BC27D1"/>
    <w:rsid w:val="00BC3A82"/>
    <w:rsid w:val="00BC4FAD"/>
    <w:rsid w:val="00BC7D14"/>
    <w:rsid w:val="00BD04F2"/>
    <w:rsid w:val="00BD43B2"/>
    <w:rsid w:val="00BD6FB4"/>
    <w:rsid w:val="00BE6735"/>
    <w:rsid w:val="00C00748"/>
    <w:rsid w:val="00C011DA"/>
    <w:rsid w:val="00C020EE"/>
    <w:rsid w:val="00C067E4"/>
    <w:rsid w:val="00C100B3"/>
    <w:rsid w:val="00C11706"/>
    <w:rsid w:val="00C11DE8"/>
    <w:rsid w:val="00C1211A"/>
    <w:rsid w:val="00C12E13"/>
    <w:rsid w:val="00C138AC"/>
    <w:rsid w:val="00C13C1B"/>
    <w:rsid w:val="00C15947"/>
    <w:rsid w:val="00C173E9"/>
    <w:rsid w:val="00C25994"/>
    <w:rsid w:val="00C26F59"/>
    <w:rsid w:val="00C32DE7"/>
    <w:rsid w:val="00C40220"/>
    <w:rsid w:val="00C419D3"/>
    <w:rsid w:val="00C43141"/>
    <w:rsid w:val="00C4430C"/>
    <w:rsid w:val="00C45411"/>
    <w:rsid w:val="00C50800"/>
    <w:rsid w:val="00C50DBC"/>
    <w:rsid w:val="00C53A7F"/>
    <w:rsid w:val="00C552A8"/>
    <w:rsid w:val="00C55E88"/>
    <w:rsid w:val="00C614C5"/>
    <w:rsid w:val="00C624C3"/>
    <w:rsid w:val="00C6486C"/>
    <w:rsid w:val="00C6522A"/>
    <w:rsid w:val="00C65BE6"/>
    <w:rsid w:val="00C661E8"/>
    <w:rsid w:val="00C668AB"/>
    <w:rsid w:val="00C66DDC"/>
    <w:rsid w:val="00C6756C"/>
    <w:rsid w:val="00C71E09"/>
    <w:rsid w:val="00C74AD6"/>
    <w:rsid w:val="00C81E3A"/>
    <w:rsid w:val="00C836A5"/>
    <w:rsid w:val="00C90242"/>
    <w:rsid w:val="00C95EDC"/>
    <w:rsid w:val="00C97900"/>
    <w:rsid w:val="00C97CD5"/>
    <w:rsid w:val="00CA123F"/>
    <w:rsid w:val="00CA2852"/>
    <w:rsid w:val="00CA3CEC"/>
    <w:rsid w:val="00CA4520"/>
    <w:rsid w:val="00CB0104"/>
    <w:rsid w:val="00CB02A2"/>
    <w:rsid w:val="00CB35BC"/>
    <w:rsid w:val="00CB7E08"/>
    <w:rsid w:val="00CC5576"/>
    <w:rsid w:val="00CD1031"/>
    <w:rsid w:val="00CD1C08"/>
    <w:rsid w:val="00CD330D"/>
    <w:rsid w:val="00CD4F39"/>
    <w:rsid w:val="00CE0984"/>
    <w:rsid w:val="00CE2920"/>
    <w:rsid w:val="00CE3AFD"/>
    <w:rsid w:val="00CE6653"/>
    <w:rsid w:val="00CF7A3B"/>
    <w:rsid w:val="00CF7CDA"/>
    <w:rsid w:val="00D00F81"/>
    <w:rsid w:val="00D0156B"/>
    <w:rsid w:val="00D0240D"/>
    <w:rsid w:val="00D16B8B"/>
    <w:rsid w:val="00D20AF7"/>
    <w:rsid w:val="00D265A0"/>
    <w:rsid w:val="00D27ECE"/>
    <w:rsid w:val="00D312D4"/>
    <w:rsid w:val="00D3171F"/>
    <w:rsid w:val="00D3354F"/>
    <w:rsid w:val="00D41917"/>
    <w:rsid w:val="00D43C6A"/>
    <w:rsid w:val="00D50199"/>
    <w:rsid w:val="00D530B1"/>
    <w:rsid w:val="00D56536"/>
    <w:rsid w:val="00D5693E"/>
    <w:rsid w:val="00D578E2"/>
    <w:rsid w:val="00D67A41"/>
    <w:rsid w:val="00D73833"/>
    <w:rsid w:val="00D73B72"/>
    <w:rsid w:val="00D740C5"/>
    <w:rsid w:val="00D763C2"/>
    <w:rsid w:val="00D774EA"/>
    <w:rsid w:val="00D81BF0"/>
    <w:rsid w:val="00D82AA0"/>
    <w:rsid w:val="00D838A4"/>
    <w:rsid w:val="00D85CB1"/>
    <w:rsid w:val="00D8634C"/>
    <w:rsid w:val="00D87AA0"/>
    <w:rsid w:val="00D90EB4"/>
    <w:rsid w:val="00D96A27"/>
    <w:rsid w:val="00D97FC2"/>
    <w:rsid w:val="00DA4650"/>
    <w:rsid w:val="00DA6830"/>
    <w:rsid w:val="00DB2B04"/>
    <w:rsid w:val="00DB4863"/>
    <w:rsid w:val="00DB4C50"/>
    <w:rsid w:val="00DC00DB"/>
    <w:rsid w:val="00DC0233"/>
    <w:rsid w:val="00DC265C"/>
    <w:rsid w:val="00DC27A3"/>
    <w:rsid w:val="00DC60CD"/>
    <w:rsid w:val="00DC713E"/>
    <w:rsid w:val="00DC7EAC"/>
    <w:rsid w:val="00DD260C"/>
    <w:rsid w:val="00DD3542"/>
    <w:rsid w:val="00DD400A"/>
    <w:rsid w:val="00DD664A"/>
    <w:rsid w:val="00DE26B7"/>
    <w:rsid w:val="00DE2979"/>
    <w:rsid w:val="00DE3F83"/>
    <w:rsid w:val="00DE56C0"/>
    <w:rsid w:val="00DF30AD"/>
    <w:rsid w:val="00DF4355"/>
    <w:rsid w:val="00E112B1"/>
    <w:rsid w:val="00E13007"/>
    <w:rsid w:val="00E13298"/>
    <w:rsid w:val="00E13EFF"/>
    <w:rsid w:val="00E1528D"/>
    <w:rsid w:val="00E179DF"/>
    <w:rsid w:val="00E201BD"/>
    <w:rsid w:val="00E208DD"/>
    <w:rsid w:val="00E25958"/>
    <w:rsid w:val="00E26D33"/>
    <w:rsid w:val="00E3068F"/>
    <w:rsid w:val="00E33FBA"/>
    <w:rsid w:val="00E34137"/>
    <w:rsid w:val="00E35431"/>
    <w:rsid w:val="00E35A4F"/>
    <w:rsid w:val="00E36F35"/>
    <w:rsid w:val="00E37258"/>
    <w:rsid w:val="00E375BF"/>
    <w:rsid w:val="00E377FE"/>
    <w:rsid w:val="00E37911"/>
    <w:rsid w:val="00E406EC"/>
    <w:rsid w:val="00E5013F"/>
    <w:rsid w:val="00E5131B"/>
    <w:rsid w:val="00E51794"/>
    <w:rsid w:val="00E519D3"/>
    <w:rsid w:val="00E51C7D"/>
    <w:rsid w:val="00E51F16"/>
    <w:rsid w:val="00E566E9"/>
    <w:rsid w:val="00E6007F"/>
    <w:rsid w:val="00E60778"/>
    <w:rsid w:val="00E62B44"/>
    <w:rsid w:val="00E62F2D"/>
    <w:rsid w:val="00E64FB9"/>
    <w:rsid w:val="00E709B4"/>
    <w:rsid w:val="00E71224"/>
    <w:rsid w:val="00E71FF3"/>
    <w:rsid w:val="00E73E46"/>
    <w:rsid w:val="00E80C54"/>
    <w:rsid w:val="00E8231C"/>
    <w:rsid w:val="00E92681"/>
    <w:rsid w:val="00E939CC"/>
    <w:rsid w:val="00E972E9"/>
    <w:rsid w:val="00E97DD2"/>
    <w:rsid w:val="00EA06D9"/>
    <w:rsid w:val="00EA5217"/>
    <w:rsid w:val="00EA5D6F"/>
    <w:rsid w:val="00EA5FF1"/>
    <w:rsid w:val="00EA7460"/>
    <w:rsid w:val="00EB5FAA"/>
    <w:rsid w:val="00EB68A4"/>
    <w:rsid w:val="00EB7CEF"/>
    <w:rsid w:val="00EC0C26"/>
    <w:rsid w:val="00EC3174"/>
    <w:rsid w:val="00EC35EA"/>
    <w:rsid w:val="00EC4CD5"/>
    <w:rsid w:val="00EC5AAF"/>
    <w:rsid w:val="00EC621F"/>
    <w:rsid w:val="00EC7CDD"/>
    <w:rsid w:val="00ED0006"/>
    <w:rsid w:val="00ED2DF3"/>
    <w:rsid w:val="00ED3D9F"/>
    <w:rsid w:val="00ED7450"/>
    <w:rsid w:val="00EF3EA2"/>
    <w:rsid w:val="00EF6043"/>
    <w:rsid w:val="00F00AA1"/>
    <w:rsid w:val="00F01C6D"/>
    <w:rsid w:val="00F029FA"/>
    <w:rsid w:val="00F04352"/>
    <w:rsid w:val="00F10166"/>
    <w:rsid w:val="00F15515"/>
    <w:rsid w:val="00F22A55"/>
    <w:rsid w:val="00F26DB4"/>
    <w:rsid w:val="00F310E0"/>
    <w:rsid w:val="00F3192D"/>
    <w:rsid w:val="00F32298"/>
    <w:rsid w:val="00F32860"/>
    <w:rsid w:val="00F360D9"/>
    <w:rsid w:val="00F44320"/>
    <w:rsid w:val="00F4578A"/>
    <w:rsid w:val="00F4779D"/>
    <w:rsid w:val="00F530EF"/>
    <w:rsid w:val="00F5587E"/>
    <w:rsid w:val="00F55FE9"/>
    <w:rsid w:val="00F61B25"/>
    <w:rsid w:val="00F63927"/>
    <w:rsid w:val="00F63FAC"/>
    <w:rsid w:val="00F83B05"/>
    <w:rsid w:val="00F84BCE"/>
    <w:rsid w:val="00F90CC3"/>
    <w:rsid w:val="00F914B6"/>
    <w:rsid w:val="00F92710"/>
    <w:rsid w:val="00F940C9"/>
    <w:rsid w:val="00F95BDD"/>
    <w:rsid w:val="00F966AA"/>
    <w:rsid w:val="00FA0F81"/>
    <w:rsid w:val="00FA2864"/>
    <w:rsid w:val="00FA315D"/>
    <w:rsid w:val="00FA6629"/>
    <w:rsid w:val="00FB3378"/>
    <w:rsid w:val="00FB5185"/>
    <w:rsid w:val="00FC72B7"/>
    <w:rsid w:val="00FD0397"/>
    <w:rsid w:val="00FD2EFC"/>
    <w:rsid w:val="00FD5906"/>
    <w:rsid w:val="00FD62B2"/>
    <w:rsid w:val="00FD6F25"/>
    <w:rsid w:val="00FE2565"/>
    <w:rsid w:val="00FE509B"/>
    <w:rsid w:val="00FF0CEE"/>
    <w:rsid w:val="00FF3EC2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54E3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5C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025C84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D4D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D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DF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D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DF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D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DF5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C6EEC"/>
    <w:rPr>
      <w:rFonts w:eastAsiaTheme="minorEastAsia"/>
    </w:rPr>
  </w:style>
  <w:style w:type="character" w:styleId="LineNumber">
    <w:name w:val="line number"/>
    <w:basedOn w:val="DefaultParagraphFont"/>
    <w:uiPriority w:val="99"/>
    <w:unhideWhenUsed/>
    <w:rsid w:val="00B511D4"/>
    <w:rPr>
      <w:rFonts w:ascii="Helvetica" w:hAnsi="Helvetica"/>
      <w:color w:val="7F7F7F" w:themeColor="text1" w:themeTint="80"/>
      <w:sz w:val="20"/>
    </w:rPr>
  </w:style>
  <w:style w:type="paragraph" w:styleId="Footer">
    <w:name w:val="footer"/>
    <w:basedOn w:val="Normal"/>
    <w:link w:val="FooterChar"/>
    <w:uiPriority w:val="99"/>
    <w:unhideWhenUsed/>
    <w:rsid w:val="00A37E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EF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37EF2"/>
  </w:style>
  <w:style w:type="paragraph" w:styleId="Header">
    <w:name w:val="header"/>
    <w:basedOn w:val="Normal"/>
    <w:link w:val="HeaderChar"/>
    <w:uiPriority w:val="99"/>
    <w:unhideWhenUsed/>
    <w:rsid w:val="00A37E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EF2"/>
    <w:rPr>
      <w:rFonts w:eastAsiaTheme="minorEastAsia"/>
    </w:rPr>
  </w:style>
  <w:style w:type="table" w:styleId="TableGrid">
    <w:name w:val="Table Grid"/>
    <w:basedOn w:val="TableNormal"/>
    <w:uiPriority w:val="59"/>
    <w:rsid w:val="004772C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5FA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9EC7572-7DDC-E348-AC97-30838EA5A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ck</dc:creator>
  <cp:keywords/>
  <dc:description/>
  <cp:lastModifiedBy>Michael Mack</cp:lastModifiedBy>
  <cp:revision>4</cp:revision>
  <cp:lastPrinted>2018-09-14T19:02:00Z</cp:lastPrinted>
  <dcterms:created xsi:type="dcterms:W3CDTF">2019-05-18T00:56:00Z</dcterms:created>
  <dcterms:modified xsi:type="dcterms:W3CDTF">2019-05-2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13b8a3-a358-3081-922a-b46e86168b85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PAPERS2_INFO_01">
    <vt:lpwstr>&lt;info&gt;&lt;style id="http://www.zotero.org/styles/apa"/&gt;&lt;format class="1"/&gt;&lt;/info&gt;PAPERS2_INFO_END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current-biology</vt:lpwstr>
  </property>
  <property fmtid="{D5CDD505-2E9C-101B-9397-08002B2CF9AE}" pid="13" name="Mendeley Recent Style Name 3_1">
    <vt:lpwstr>Current Biology</vt:lpwstr>
  </property>
  <property fmtid="{D5CDD505-2E9C-101B-9397-08002B2CF9AE}" pid="14" name="Mendeley Recent Style Id 4_1">
    <vt:lpwstr>http://www.zotero.org/styles/harvard1</vt:lpwstr>
  </property>
  <property fmtid="{D5CDD505-2E9C-101B-9397-08002B2CF9AE}" pid="15" name="Mendeley Recent Style Name 4_1">
    <vt:lpwstr>Harvard Reference format 1 (author-date)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nature-communications</vt:lpwstr>
  </property>
  <property fmtid="{D5CDD505-2E9C-101B-9397-08002B2CF9AE}" pid="25" name="Mendeley Recent Style Name 9_1">
    <vt:lpwstr>Nature Communications</vt:lpwstr>
  </property>
</Properties>
</file>